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ns w:id="2" w:author="Stephen Freedman" w:date="2014-05-09T10:41:00Z"/>
        </w:rPr>
      </w:pPr>
      <w:ins w:id="0" w:author="Stephen Freedman" w:date="2014-05-09T10:41:00Z">
        <w:r>
          <w:rPr>
            <w:b/>
          </w:rPr>
          <w:t xml:space="preserve">Additional File 3. Identification of the bacterial population present using </w:t>
        </w:r>
      </w:ins>
      <w:ins w:id="1" w:author="Stephen Freedman" w:date="2014-05-09T10:41:00Z">
        <w:r>
          <w:rPr>
            <w:rStyle w:val="Emphasis"/>
            <w:b/>
            <w:bCs/>
            <w:i w:val="false"/>
            <w:iCs w:val="false"/>
            <w:shd w:fill="FFFFFF" w:val="clear"/>
          </w:rPr>
          <w:t>randomly amplified polymorphic DNA technique.</w:t>
        </w:r>
      </w:ins>
    </w:p>
    <w:p>
      <w:pPr>
        <w:pStyle w:val="Normal"/>
        <w:spacing w:lineRule="auto" w:line="480"/>
        <w:rPr>
          <w:ins w:id="4" w:author="Stephen Freedman" w:date="2014-05-09T10:41:00Z"/>
        </w:rPr>
      </w:pPr>
      <w:ins w:id="3" w:author="Stephen Freedman" w:date="2014-05-09T10:41:00Z">
        <w:r>
          <w:rPr>
            <w:rStyle w:val="Emphasis"/>
            <w:b/>
            <w:i w:val="false"/>
            <w:iCs w:val="false"/>
            <w:lang w:val="en-US" w:eastAsia="en-US"/>
          </w:rPr>
          <w:drawing>
            <wp:inline distT="0" distB="0" distL="0" distR="0">
              <wp:extent cx="5617210" cy="7281545"/>
              <wp:effectExtent l="0" t="0" r="0" b="0"/>
              <wp:docPr id="1" name="Picture 2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2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5" t="-4" r="-5" b="-4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17210" cy="728154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r>
        <w:br w:type="page"/>
      </w:r>
    </w:p>
    <w:p>
      <w:pPr>
        <w:pStyle w:val="Normal"/>
        <w:spacing w:lineRule="auto" w:line="480"/>
        <w:rPr>
          <w:b/>
          <w:b/>
          <w:ins w:id="6" w:author="Stephen Freedman" w:date="2014-05-09T10:41:00Z"/>
        </w:rPr>
      </w:pPr>
      <w:ins w:id="5" w:author="Stephen Freedman" w:date="2014-05-09T10:41:00Z">
        <w:r>
          <w:rPr>
            <w:lang w:val="en-US" w:eastAsia="en-US"/>
          </w:rPr>
          <w:drawing>
            <wp:inline distT="0" distB="0" distL="0" distR="0">
              <wp:extent cx="5288915" cy="4877435"/>
              <wp:effectExtent l="0" t="0" r="0" b="0"/>
              <wp:docPr id="2" name="Picture 3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Picture 3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rcRect l="-5" t="5818" r="-5" b="25463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88915" cy="48774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>
          <w:lang w:val="en-US" w:eastAsia="en-US"/>
          <w:ins w:id="8" w:author="Stephen Freedman" w:date="2014-05-09T10:41:00Z"/>
        </w:rPr>
      </w:pPr>
      <w:ins w:id="7" w:author="Stephen Freedman" w:date="2014-05-09T10:41:00Z">
        <w:r>
          <w:rPr>
            <w:lang w:val="en-US" w:eastAsia="en-US"/>
          </w:rPr>
          <w:drawing>
            <wp:inline distT="0" distB="0" distL="0" distR="0">
              <wp:extent cx="5281295" cy="2195830"/>
              <wp:effectExtent l="0" t="0" r="0" b="0"/>
              <wp:docPr id="3" name="Picture 4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Picture 4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4"/>
                      <a:srcRect l="-5" t="14547" r="-5" b="54212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81295" cy="21958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>
          <w:ins w:id="10" w:author="Stephen Freedman" w:date="2014-05-09T10:41:00Z"/>
        </w:rPr>
      </w:pPr>
      <w:ins w:id="9" w:author="Stephen Freedman" w:date="2014-05-09T10:41:00Z">
        <w:r>
          <w:rPr/>
        </w:r>
      </w:ins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7:23:00Z</dcterms:created>
  <dc:creator>eumbac</dc:creator>
  <dc:description/>
  <dc:language>en-US</dc:language>
  <cp:lastModifiedBy>eumbac</cp:lastModifiedBy>
  <dcterms:modified xsi:type="dcterms:W3CDTF">2014-05-14T07:23:00Z</dcterms:modified>
  <cp:revision>3</cp:revision>
  <dc:subject/>
  <dc:title/>
</cp:coreProperties>
</file>